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Text S3 – References</w:t>
      </w:r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13"/>
      <w:bookmarkStart w:id="1" w:name="_ENREF_12"/>
      <w:bookmarkStart w:id="2" w:name="_ENREF_11"/>
      <w:bookmarkStart w:id="3" w:name="_ENREF_10"/>
      <w:bookmarkStart w:id="4" w:name="_ENREF_9"/>
      <w:bookmarkStart w:id="5" w:name="_ENREF_8"/>
      <w:bookmarkStart w:id="6" w:name="_ENREF_7"/>
      <w:bookmarkStart w:id="7" w:name="_ENREF_6"/>
      <w:bookmarkStart w:id="8" w:name="_ENREF_5"/>
      <w:bookmarkStart w:id="9" w:name="_ENREF_4"/>
      <w:bookmarkStart w:id="10" w:name="_ENREF_3"/>
      <w:bookmarkStart w:id="11" w:name="_ENREF_2"/>
      <w:bookmarkStart w:id="12" w:name="_ENREF_1"/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rFonts w:cs="Arial" w:ascii="Arial" w:hAnsi="Arial"/>
        </w:rPr>
        <w:t>1. Hochstrasser M, Mathog D, Gruenbaum Y, Saumweber H, Sedat JW (1986) Spatial organization of chromosomes in the salivary gland nuclei of Drosophila melanogaster. The Journal of Cell Biology 102: 112-12</w:t>
      </w:r>
      <w:bookmarkEnd w:id="12"/>
      <w:r>
        <w:rPr>
          <w:rFonts w:cs="Arial" w:ascii="Arial" w:hAnsi="Arial"/>
        </w:rPr>
        <w:t>3.</w:t>
      </w:r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3" w:name="_ENREF_2"/>
      <w:r>
        <w:rPr>
          <w:rFonts w:cs="Arial" w:ascii="Arial" w:hAnsi="Arial"/>
        </w:rPr>
        <w:t>2. Madras N, Sokal AD (1988) The Pivot Algorithm - a Highly Efficient Monte-Carlo Method for the Self-Avoiding Walk. Journal of Statistical Physics 50: 109-186.</w:t>
      </w:r>
      <w:bookmarkEnd w:id="13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4" w:name="_ENREF_3"/>
      <w:r>
        <w:rPr>
          <w:rFonts w:cs="Arial" w:ascii="Arial" w:hAnsi="Arial"/>
        </w:rPr>
        <w:t>3. Hochstrasser M, Sedat JW (1987) Three-dimensional organization of Drosophila melanogaster interphase nuclei. I. Tissue-specific aspects of polytene nuclear architecture. J Cell Biol 104: 1455-1470.</w:t>
      </w:r>
      <w:bookmarkEnd w:id="14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5" w:name="_ENREF_4"/>
      <w:r>
        <w:rPr>
          <w:rFonts w:cs="Arial" w:ascii="Arial" w:hAnsi="Arial"/>
        </w:rPr>
        <w:t>4. E. P. Semionov NKK (1986) Increased number of nucleoli in the salivary gland cells of Drosophila melanogaster under conditions of rDNA dose compensation. Chromosoma 93: 477-482.</w:t>
      </w:r>
      <w:bookmarkEnd w:id="15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6" w:name="_ENREF_5"/>
      <w:r>
        <w:rPr>
          <w:rFonts w:cs="Arial" w:ascii="Arial" w:hAnsi="Arial"/>
        </w:rPr>
        <w:t>5. Ostashevsky J (2002) A polymer model for large-scale chromatin organization in lower eukaryotes. Mol Biol Cell 13: 2157-2169.</w:t>
      </w:r>
      <w:bookmarkEnd w:id="16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7" w:name="_ENREF_6"/>
      <w:r>
        <w:rPr>
          <w:rFonts w:cs="Arial" w:ascii="Arial" w:hAnsi="Arial"/>
        </w:rPr>
        <w:t>6. Grosberg AY KA (1994) Statistical physics of macromolecules. New York: AIP.</w:t>
      </w:r>
      <w:bookmarkEnd w:id="17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18" w:name="_ENREF_7"/>
      <w:r>
        <w:rPr>
          <w:rFonts w:cs="Arial" w:ascii="Arial" w:hAnsi="Arial"/>
        </w:rPr>
        <w:t>7. Tark-Dame M, van Driel R, Heermann D (2011) Chromatin folding--from biology to polymer models and back. Journal of cell science 124: 839-845.</w:t>
      </w:r>
      <w:bookmarkEnd w:id="18"/>
    </w:p>
    <w:p>
      <w:pPr>
        <w:pStyle w:val="EndNoteBibliography"/>
        <w:spacing w:before="0" w:after="0"/>
        <w:ind w:left="720" w:hanging="720"/>
        <w:rPr/>
      </w:pPr>
      <w:bookmarkStart w:id="19" w:name="_ENREF_8"/>
      <w:r>
        <w:rPr>
          <w:rFonts w:cs="Arial" w:ascii="Arial" w:hAnsi="Arial"/>
        </w:rPr>
        <w:t>8. Zhimulev IF (1996) Morphology and structure of polytene chromosomes. Advances in Genetics, Vol 34 34: 1-490.</w:t>
      </w:r>
      <w:bookmarkEnd w:id="19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20" w:name="_ENREF_9"/>
      <w:r>
        <w:rPr>
          <w:rFonts w:cs="Arial" w:ascii="Arial" w:hAnsi="Arial"/>
        </w:rPr>
        <w:t>9. Mathog D, Sedat JW (1989) The Three-Dimensional Organization of Polytene Nuclei in Male Drosophila melanogaster With Compound XY or Ring X Chromosomes. Genetics 121: 293-311.</w:t>
      </w:r>
      <w:bookmarkEnd w:id="20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21" w:name="_ENREF_10"/>
      <w:r>
        <w:rPr>
          <w:rFonts w:cs="Arial" w:ascii="Arial" w:hAnsi="Arial"/>
        </w:rPr>
        <w:t>10. Hochstrasser M (1987) Chromosome structure in four wild-type polytene tissues of Drosophila melanogaster. Chromosoma 95: 197-208.</w:t>
      </w:r>
      <w:bookmarkEnd w:id="21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22" w:name="_ENREF_11"/>
      <w:r>
        <w:rPr>
          <w:rFonts w:cs="Arial" w:ascii="Arial" w:hAnsi="Arial"/>
        </w:rPr>
        <w:t>11. Kaufmann BP (1937) Nucleolus-Organizing Regions in Salivary Gland Chromosomes of Drosophila Melanogaster. Cell and Tissue Research 28: 1-11.</w:t>
      </w:r>
      <w:bookmarkEnd w:id="22"/>
    </w:p>
    <w:p>
      <w:pPr>
        <w:pStyle w:val="EndNoteBibliography"/>
        <w:spacing w:before="0" w:after="0"/>
        <w:ind w:left="720" w:hanging="720"/>
        <w:rPr/>
      </w:pPr>
      <w:bookmarkStart w:id="23" w:name="_ENREF_12"/>
      <w:r>
        <w:rPr>
          <w:rFonts w:cs="Arial" w:ascii="Arial" w:hAnsi="Arial"/>
        </w:rPr>
        <w:t>12. Hochstrasser M, Sedat JW (1987) 3-Dimensional Organization of Drosophila-Melanogaster Interphase Nuclei. 1. Tissue-Specific Aspects of Polytene Nuclear Architecture. Journal of Cell Biology 104: 1455-1470.</w:t>
      </w:r>
      <w:bookmarkEnd w:id="23"/>
    </w:p>
    <w:p>
      <w:pPr>
        <w:pStyle w:val="EndNoteBibliography"/>
        <w:spacing w:before="0" w:after="0"/>
        <w:ind w:left="720" w:hanging="720"/>
        <w:rPr>
          <w:rFonts w:ascii="Arial" w:hAnsi="Arial" w:cs="Arial"/>
        </w:rPr>
      </w:pPr>
      <w:bookmarkStart w:id="24" w:name="_ENREF_13"/>
      <w:r>
        <w:rPr>
          <w:rFonts w:cs="Arial" w:ascii="Arial" w:hAnsi="Arial"/>
        </w:rPr>
        <w:t>13. Zhimulev IF, Belyaeva ES, Makunin IV, Pirrotta V, Volkova EI, et al. (2003) Influence of the SuUR gene on intercalary heterochromatin in Drosophila melanogaster polytene chromosomes. Chromosoma 111: 377-398.</w:t>
      </w:r>
      <w:bookmarkEnd w:id="24"/>
    </w:p>
    <w:p>
      <w:pPr>
        <w:pStyle w:val="Normal"/>
        <w:spacing w:before="0" w:after="20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Rwrro">
    <w:name w:val="rwrro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MediumGrid3Accent51">
    <w:name w:val="Medium Grid 3 - Accent 5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1Accent41">
    <w:name w:val="Medium List 1 - Accent 4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Shading2Accent6">
    <w:name w:val="Medium Shading 2 - Accent 6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3Accent5">
    <w:name w:val="Medium Grid 3 - Accent 5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1:12:00Z</dcterms:created>
  <dc:creator>Nicholas Kinney</dc:creator>
  <dc:description/>
  <cp:keywords/>
  <dc:language>en-US</dc:language>
  <cp:lastModifiedBy>Nicholas Kinney</cp:lastModifiedBy>
  <cp:lastPrinted>2013-10-23T14:32:00Z</cp:lastPrinted>
  <dcterms:modified xsi:type="dcterms:W3CDTF">2014-02-22T0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